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9A22A" w14:textId="69D6C4F8" w:rsidR="00764BFF" w:rsidRPr="00764BFF" w:rsidRDefault="00764BFF" w:rsidP="00764BFF">
      <w:pPr>
        <w:pStyle w:val="Heading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19227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Table S1.</w:t>
      </w:r>
      <w:r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</w:t>
      </w:r>
      <w:r w:rsidRPr="004F02B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Baseline characteristics of the study population in two group based on</w:t>
      </w:r>
      <w:r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</w:t>
      </w:r>
      <w:r w:rsidR="00CA0B76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median </w:t>
      </w:r>
      <w:proofErr w:type="spellStart"/>
      <w:r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eGDR</w:t>
      </w:r>
      <w:proofErr w:type="spellEnd"/>
      <w:r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</w:t>
      </w:r>
    </w:p>
    <w:tbl>
      <w:tblPr>
        <w:tblW w:w="8150" w:type="dxa"/>
        <w:jc w:val="center"/>
        <w:tblLook w:val="04A0" w:firstRow="1" w:lastRow="0" w:firstColumn="1" w:lastColumn="0" w:noHBand="0" w:noVBand="1"/>
      </w:tblPr>
      <w:tblGrid>
        <w:gridCol w:w="2934"/>
        <w:gridCol w:w="2098"/>
        <w:gridCol w:w="2098"/>
        <w:gridCol w:w="1020"/>
      </w:tblGrid>
      <w:tr w:rsidR="00764BFF" w:rsidRPr="004F02B7" w14:paraId="78C5C770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0EDAF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bookmarkStart w:id="0" w:name="_Hlk87379669"/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F3B216" w14:textId="77777777" w:rsidR="00764BFF" w:rsidRPr="000868E2" w:rsidRDefault="00764BFF" w:rsidP="00581E8B">
            <w:pPr>
              <w:widowControl/>
              <w:spacing w:line="360" w:lineRule="auto"/>
              <w:ind w:leftChars="-17" w:left="-36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ower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</w:p>
          <w:p w14:paraId="6603ED3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bookmarkStart w:id="1" w:name="_Hlk103808940"/>
            <w:r w:rsidRPr="00A20D2C">
              <w:rPr>
                <w:rFonts w:eastAsia="等线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6.92</w:t>
            </w: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;</w:t>
            </w:r>
            <w:bookmarkEnd w:id="1"/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n =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608</w:t>
            </w: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AFBD6E" w14:textId="77777777" w:rsidR="00764BFF" w:rsidRPr="000868E2" w:rsidRDefault="00764BFF" w:rsidP="00581E8B">
            <w:pPr>
              <w:widowControl/>
              <w:spacing w:line="36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igher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</w:p>
          <w:p w14:paraId="5403011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&gt; 6.92</w:t>
            </w: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; n =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610</w:t>
            </w: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EC2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64BFF" w:rsidRPr="004F02B7" w14:paraId="0082980C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13E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E39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8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B5EC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2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28F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721</w:t>
            </w:r>
          </w:p>
        </w:tc>
      </w:tr>
      <w:tr w:rsidR="00764BFF" w:rsidRPr="004F02B7" w14:paraId="50573EF4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A67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ex, male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7C6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4 (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F6C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414 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7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D8FE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49</w:t>
            </w:r>
          </w:p>
        </w:tc>
      </w:tr>
      <w:tr w:rsidR="00764BFF" w:rsidRPr="004F02B7" w14:paraId="70E369B8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F7E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BMI, kg/m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1038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73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1F9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.63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40A1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5FA2BF1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AA7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WC, c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82D9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88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9CBD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.15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D52E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63D3A39C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A944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eart rate, bp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7A77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28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025C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.00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5DBF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26A2BD19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899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236C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2.50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.7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B2AA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8.73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F5C3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168FEE40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244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47F9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97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BE7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.08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D4E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4BFF" w:rsidRPr="004F02B7" w14:paraId="27F03005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CD9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moking history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3DAF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9 (59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561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7 (5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321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56</w:t>
            </w:r>
          </w:p>
        </w:tc>
      </w:tr>
      <w:tr w:rsidR="00764BFF" w:rsidRPr="004F02B7" w14:paraId="177D4145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EED1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rinking history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14F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2 (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0916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8 (22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84EA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330</w:t>
            </w:r>
          </w:p>
        </w:tc>
      </w:tr>
      <w:tr w:rsidR="00764BFF" w:rsidRPr="004F02B7" w14:paraId="382A7A94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B22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amily history of CAD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97EC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 (11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747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 (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961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40</w:t>
            </w:r>
          </w:p>
        </w:tc>
      </w:tr>
      <w:tr w:rsidR="00764BFF" w:rsidRPr="004F02B7" w14:paraId="68D8170E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416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edical history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2EAC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BBE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8E22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528D1FC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952B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 Diabet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467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2 (49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2DF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0 (2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F63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690037D3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9DF6E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D3E4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1 (97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AEFE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6 (3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318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47EBD0E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A7870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B31E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1 (89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8D9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 (8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9A7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6</w:t>
            </w:r>
          </w:p>
        </w:tc>
      </w:tr>
      <w:tr w:rsidR="00764BFF" w:rsidRPr="004F02B7" w14:paraId="204040A7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A87B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39B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9 (19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A1DA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6 (1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F55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06</w:t>
            </w:r>
          </w:p>
        </w:tc>
      </w:tr>
      <w:tr w:rsidR="00764BFF" w:rsidRPr="004F02B7" w14:paraId="6618B06E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15DE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PC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CBF4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0 (16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2507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 (1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5F15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15</w:t>
            </w:r>
          </w:p>
        </w:tc>
      </w:tr>
      <w:tr w:rsidR="00764BFF" w:rsidRPr="004F02B7" w14:paraId="3FCFD003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68B7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F1EE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 (14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074E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 (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0BF1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4BFF" w:rsidRPr="004F02B7" w14:paraId="1A3C5751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EA31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4313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 (3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1F06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 (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FF02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91</w:t>
            </w:r>
          </w:p>
        </w:tc>
      </w:tr>
      <w:tr w:rsidR="00764BFF" w:rsidRPr="004F02B7" w14:paraId="01A8E50A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87C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linical diagnosi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BD6D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D4E5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685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303</w:t>
            </w:r>
          </w:p>
        </w:tc>
      </w:tr>
      <w:tr w:rsidR="00764BFF" w:rsidRPr="004F02B7" w14:paraId="01249E90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5C8A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U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04E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1 (82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175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 (84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837E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0887A09F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BC65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STEM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76D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7 (17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D6C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 (1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2140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7C92942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B73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aboratory examination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5E54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9FF7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E2F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484FD8D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B1F6C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438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2 (1.09, 2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955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1 (0.97, 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274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764BFF" w:rsidRPr="004F02B7" w14:paraId="1D89FE29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F274B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34B0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1284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1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E72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79</w:t>
            </w:r>
          </w:p>
        </w:tc>
      </w:tr>
      <w:tr w:rsidR="00764BFF" w:rsidRPr="004F02B7" w14:paraId="331F8D92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839A5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8451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0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018A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154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323</w:t>
            </w:r>
          </w:p>
        </w:tc>
      </w:tr>
      <w:tr w:rsidR="00764BFF" w:rsidRPr="004F02B7" w14:paraId="3DFA257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F8F9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479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A461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014C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7422801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BDF2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lastRenderedPageBreak/>
              <w:t>hs</w:t>
            </w:r>
            <w:proofErr w:type="spellEnd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t>-CRP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, mg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FCAB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3 (0.70, 3.6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04E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9 (0.46, 2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039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277E2F17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CFD2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Creatinine, </w:t>
            </w:r>
            <w:proofErr w:type="spellStart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68BB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42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.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094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.8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FD72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8</w:t>
            </w:r>
          </w:p>
        </w:tc>
      </w:tr>
      <w:tr w:rsidR="00764BFF" w:rsidRPr="004F02B7" w14:paraId="5BA05463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4E1D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t>eGFR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, mL/(min × 1.73m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E705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15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E60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96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B95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121</w:t>
            </w:r>
          </w:p>
        </w:tc>
      </w:tr>
      <w:tr w:rsidR="00764BFF" w:rsidRPr="004F02B7" w14:paraId="119363C6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37A0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Uric acid, </w:t>
            </w:r>
            <w:proofErr w:type="spellStart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D0E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4.55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680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8.67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F28F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4BFF" w:rsidRPr="004F02B7" w14:paraId="330DEF6A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66D0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0292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6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C29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71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C80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7B613192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8FCC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bA1c, %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75A3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D4A1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718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1A361D8F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97E9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VEF, %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B8C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.9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DBE0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.17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F204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633</w:t>
            </w:r>
          </w:p>
        </w:tc>
      </w:tr>
      <w:tr w:rsidR="00764BFF" w:rsidRPr="004F02B7" w14:paraId="5CEE1913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8C1A8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edication at admission, n (%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A012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C0F9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DD69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4093B6A5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4CCFD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CEI/ARB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78CCA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 (35.7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F9B6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 (11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9808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7556FF9E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2B35A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APT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7749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8 (30.9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817AA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1 (28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C68A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69</w:t>
            </w:r>
          </w:p>
        </w:tc>
      </w:tr>
      <w:tr w:rsidR="00764BFF" w:rsidRPr="004F02B7" w14:paraId="753D6D3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93867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spiri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57F6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4 (54.9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C4ED1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5 (5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C8ED1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85</w:t>
            </w:r>
          </w:p>
        </w:tc>
      </w:tr>
      <w:tr w:rsidR="00764BFF" w:rsidRPr="004F02B7" w14:paraId="60E1BED0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4B917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2Y12 inhibitor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D91F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6 (32.2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260FD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9 (31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B8EC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638</w:t>
            </w:r>
          </w:p>
        </w:tc>
      </w:tr>
      <w:tr w:rsidR="00764BFF" w:rsidRPr="004F02B7" w14:paraId="28460AC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20CD3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t>β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Blocker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92DDA1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8 (26.0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4D67A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 (18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EE076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4BFF" w:rsidRPr="004F02B7" w14:paraId="5801E9B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91EBC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tatin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CD7F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8 (29.3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68F2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3 (3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9F86C4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782</w:t>
            </w:r>
          </w:p>
        </w:tc>
      </w:tr>
      <w:tr w:rsidR="00764BFF" w:rsidRPr="004F02B7" w14:paraId="3FA656E5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70DE03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HA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1F79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4 (27.0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39E1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 (9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55A4F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092A9051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06DC0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suli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F416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 (13.7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DFB5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 (5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0257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48489C08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EF227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edication at discharge, n (%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ABC3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357F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B3156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0EB871DC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96BEAB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CEI/ARB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D5ED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7 (96.5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CC4B3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1 (46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6DCF5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69174E66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F4C74F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APT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EF8F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8 (100.0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F2F33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9 (99.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8DDF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318</w:t>
            </w:r>
          </w:p>
        </w:tc>
      </w:tr>
      <w:tr w:rsidR="00764BFF" w:rsidRPr="004F02B7" w14:paraId="17E5CFD5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7A150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spiri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64572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8 (100.0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F310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 (10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B8C18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40D80A02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2EC27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2Y12 inhibitor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A82D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8 (100.0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A307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 (10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31640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2EFF2F7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04CCE9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  <w:t>β</w:t>
            </w: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Blocker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35ECD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5 (94.6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C116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8 (88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39A3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4A576ECB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D47D2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  <w:u w:color="FA5050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tatin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48F75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1 (97.2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68DD7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1 (98.5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C500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111</w:t>
            </w:r>
          </w:p>
        </w:tc>
      </w:tr>
      <w:tr w:rsidR="00764BFF" w:rsidRPr="004F02B7" w14:paraId="5F580461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22F73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HA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3101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1 (26.5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2E115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 (9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CD4A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51B117E7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CF007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suli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8120D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 (13.2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6ED2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 (5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55628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5DFC33C0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ECA5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ngiographic data, n (%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D63CA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0ED7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01D2A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64BFF" w:rsidRPr="004F02B7" w14:paraId="5E8AF828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A4516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92BE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 (4.1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5ADE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 (4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E7713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91</w:t>
            </w:r>
          </w:p>
        </w:tc>
      </w:tr>
      <w:tr w:rsidR="00764BFF" w:rsidRPr="004F02B7" w14:paraId="0F3BE9E7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5EF1B9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Bifurcati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BFBD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7 (22.5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9DC7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6 (17.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CC91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24</w:t>
            </w:r>
          </w:p>
        </w:tc>
      </w:tr>
      <w:tr w:rsidR="00764BFF" w:rsidRPr="004F02B7" w14:paraId="46FB7BB2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88F546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6344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1 (72.5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815ED0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7 (60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F4089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38ECA382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530C9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lastRenderedPageBreak/>
              <w:t>In-stent restenosi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D4FA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 (5.8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16BD0C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 (5.7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5F527E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89</w:t>
            </w:r>
          </w:p>
        </w:tc>
      </w:tr>
      <w:tr w:rsidR="00764BFF" w:rsidRPr="004F02B7" w14:paraId="478B3B06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49961B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hronic total occlusion lesi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10688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 (13.2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868092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 (12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FF3B1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31</w:t>
            </w:r>
          </w:p>
        </w:tc>
      </w:tr>
      <w:tr w:rsidR="00764BFF" w:rsidRPr="004F02B7" w14:paraId="61BF986C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42235" w14:textId="77777777" w:rsidR="00764BFF" w:rsidRPr="004F02B7" w:rsidRDefault="00764BFF" w:rsidP="00581E8B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11A9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10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E66D7F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94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37C2D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4BFF" w:rsidRPr="004F02B7" w14:paraId="7A432D21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74B6B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ocedural informati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4F5BA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F3C0B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494F5" w14:textId="77777777" w:rsidR="00764BFF" w:rsidRPr="004F02B7" w:rsidRDefault="00764BFF" w:rsidP="00581E8B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85E63" w:rsidRPr="004F02B7" w14:paraId="676BE6F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F9B1A" w14:textId="463853D9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C2E42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inimal stent diameter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mm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3E1602" w14:textId="79B9223C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3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="00D65233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="00D65233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DEEADE" w14:textId="2F5A6353" w:rsidR="00D85E63" w:rsidRPr="004F02B7" w:rsidRDefault="00D6523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4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E543EF" w14:textId="6483F1BA" w:rsidR="00D85E63" w:rsidRPr="004F02B7" w:rsidRDefault="00D6523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8</w:t>
            </w:r>
          </w:p>
        </w:tc>
      </w:tr>
      <w:tr w:rsidR="00D85E63" w:rsidRPr="004F02B7" w14:paraId="2E6BC97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911BD" w14:textId="5A4F9214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C2E42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ean length of stent, mm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A66FD" w14:textId="0A0BAB46" w:rsidR="00D85E63" w:rsidRPr="004F02B7" w:rsidRDefault="00D6523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19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1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DBDF9" w14:textId="500E94A4" w:rsidR="00D85E63" w:rsidRPr="004F02B7" w:rsidRDefault="00D6523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.46</w:t>
            </w:r>
            <w:r w:rsidRPr="001240F4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DA690" w14:textId="6A1011C6" w:rsidR="00D85E63" w:rsidRPr="004F02B7" w:rsidRDefault="00D6523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52</w:t>
            </w:r>
          </w:p>
        </w:tc>
      </w:tr>
      <w:tr w:rsidR="00D85E63" w:rsidRPr="004F02B7" w14:paraId="0D600674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2738AE" w14:textId="77777777" w:rsidR="00D85E63" w:rsidRPr="004F02B7" w:rsidRDefault="00D85E63" w:rsidP="00D85E63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arget vessel territory, n (%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B6686B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0986E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47959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85E63" w:rsidRPr="004F02B7" w14:paraId="56CB8719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E44FAE" w14:textId="77777777" w:rsidR="00D85E63" w:rsidRPr="004F02B7" w:rsidRDefault="00D85E63" w:rsidP="00D85E63">
            <w:pPr>
              <w:widowControl/>
              <w:spacing w:line="360" w:lineRule="auto"/>
              <w:ind w:firstLineChars="200" w:firstLine="36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M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1A140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 (2.3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3E254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 (2.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E6E54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592</w:t>
            </w:r>
          </w:p>
        </w:tc>
      </w:tr>
      <w:tr w:rsidR="00D85E63" w:rsidRPr="004F02B7" w14:paraId="5A3EC15D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AAA37" w14:textId="77777777" w:rsidR="00D85E63" w:rsidRPr="004F02B7" w:rsidRDefault="00D85E63" w:rsidP="00D85E63">
            <w:pPr>
              <w:widowControl/>
              <w:spacing w:line="360" w:lineRule="auto"/>
              <w:ind w:firstLineChars="200" w:firstLine="36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AD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0DB8C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2 (62.8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33BFD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2 (65.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1203E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263</w:t>
            </w:r>
          </w:p>
        </w:tc>
      </w:tr>
      <w:tr w:rsidR="00D85E63" w:rsidRPr="004F02B7" w14:paraId="45E796D8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CFAA2" w14:textId="77777777" w:rsidR="00D85E63" w:rsidRPr="004F02B7" w:rsidRDefault="00D85E63" w:rsidP="00D85E63">
            <w:pPr>
              <w:widowControl/>
              <w:spacing w:line="360" w:lineRule="auto"/>
              <w:ind w:firstLineChars="200" w:firstLine="36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CX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7D745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 (36.3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8A314E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2 (31.5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262DC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72</w:t>
            </w:r>
          </w:p>
        </w:tc>
      </w:tr>
      <w:tr w:rsidR="00D85E63" w:rsidRPr="004F02B7" w14:paraId="743CC257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92BF4C" w14:textId="77777777" w:rsidR="00D85E63" w:rsidRPr="004F02B7" w:rsidRDefault="00D85E63" w:rsidP="00D85E63">
            <w:pPr>
              <w:widowControl/>
              <w:spacing w:line="360" w:lineRule="auto"/>
              <w:ind w:firstLineChars="200" w:firstLine="36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CA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1B6D9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8 (23.6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90A6C8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4 (4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5B1B8C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10</w:t>
            </w:r>
          </w:p>
        </w:tc>
      </w:tr>
      <w:tr w:rsidR="00D85E63" w:rsidRPr="004F02B7" w14:paraId="670E2AA8" w14:textId="77777777" w:rsidTr="00581E8B">
        <w:trPr>
          <w:trHeight w:val="20"/>
          <w:jc w:val="center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886CE" w14:textId="77777777" w:rsidR="00D85E63" w:rsidRPr="004F02B7" w:rsidRDefault="00D85E63" w:rsidP="00D85E63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omplete revascularization, n (%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868C6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4 (54.9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848E7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8 (62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178A6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13</w:t>
            </w:r>
          </w:p>
        </w:tc>
      </w:tr>
      <w:tr w:rsidR="00D85E63" w:rsidRPr="004F02B7" w14:paraId="79937190" w14:textId="77777777" w:rsidTr="00581E8B">
        <w:trPr>
          <w:trHeight w:val="20"/>
          <w:jc w:val="center"/>
        </w:trPr>
        <w:tc>
          <w:tcPr>
            <w:tcW w:w="29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874B45" w14:textId="77777777" w:rsidR="00D85E63" w:rsidRPr="004F02B7" w:rsidRDefault="00D85E63" w:rsidP="00D85E63">
            <w:pPr>
              <w:widowControl/>
              <w:spacing w:line="360" w:lineRule="auto"/>
              <w:ind w:firstLineChars="100" w:firstLine="180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4F02B7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umber of DES</w:t>
            </w:r>
          </w:p>
        </w:tc>
        <w:tc>
          <w:tcPr>
            <w:tcW w:w="20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5F608B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 (1.00, 3.00)</w:t>
            </w:r>
          </w:p>
        </w:tc>
        <w:tc>
          <w:tcPr>
            <w:tcW w:w="20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07A377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0 (1.00, 3.00)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16E672" w14:textId="77777777" w:rsidR="00D85E63" w:rsidRPr="004F02B7" w:rsidRDefault="00D85E63" w:rsidP="00D85E63">
            <w:pPr>
              <w:widowControl/>
              <w:spacing w:line="360" w:lineRule="auto"/>
              <w:contextualSpacing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054</w:t>
            </w:r>
          </w:p>
        </w:tc>
      </w:tr>
    </w:tbl>
    <w:bookmarkEnd w:id="0"/>
    <w:p w14:paraId="28788C76" w14:textId="0876F436" w:rsidR="00327603" w:rsidRPr="00440C47" w:rsidRDefault="00327603" w:rsidP="00764BFF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  <w:sectPr w:rsidR="00327603" w:rsidRPr="00440C47" w:rsidSect="00FB72D8">
          <w:headerReference w:type="default" r:id="rId7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327603">
        <w:rPr>
          <w:rFonts w:eastAsia="等线"/>
          <w:i/>
          <w:iCs/>
          <w:color w:val="000000"/>
          <w:kern w:val="0"/>
          <w:sz w:val="18"/>
          <w:szCs w:val="18"/>
        </w:rPr>
        <w:t>eGDR</w:t>
      </w:r>
      <w:proofErr w:type="spellEnd"/>
      <w:r>
        <w:rPr>
          <w:rFonts w:eastAsia="等线"/>
          <w:i/>
          <w:iCs/>
          <w:color w:val="000000"/>
          <w:kern w:val="0"/>
          <w:sz w:val="18"/>
          <w:szCs w:val="18"/>
        </w:rPr>
        <w:t xml:space="preserve"> 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>estimated glucose disposal rate</w:t>
      </w:r>
      <w:r w:rsidRPr="004F02B7">
        <w:rPr>
          <w:rFonts w:eastAsia="等线"/>
          <w:color w:val="000000"/>
          <w:kern w:val="0"/>
          <w:sz w:val="18"/>
          <w:szCs w:val="18"/>
        </w:rPr>
        <w:t>,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BMI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body mass index,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WC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waist circumferenc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SBP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systolic blood pressur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DBP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diastolic blood pressur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CAD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coronary artery diseas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MI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PCI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percutaneous coronary intervention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PAD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peripheral artery diseas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UA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unstable angina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NSTEMI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non-ST-segment elevation myocardial infarction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TG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triglycerid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TC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total cholesterol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LDL-C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HDL-C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high-density lipoprotein cholesterol, </w:t>
      </w:r>
      <w:proofErr w:type="spellStart"/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hs</w:t>
      </w:r>
      <w:proofErr w:type="spellEnd"/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-CRP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eGFR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estimated glomerular filtration rat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fastin</w:t>
      </w:r>
      <w:bookmarkStart w:id="2" w:name="_GoBack"/>
      <w:bookmarkEnd w:id="2"/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g blood glucose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4F02B7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hemoglobin A1c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LVEF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left ventricular ejection fraction</w:t>
      </w:r>
      <w:r w:rsidRPr="004F02B7">
        <w:rPr>
          <w:rFonts w:eastAsia="等线"/>
          <w:color w:val="000000"/>
          <w:kern w:val="0"/>
          <w:sz w:val="18"/>
          <w:szCs w:val="18"/>
        </w:rPr>
        <w:t xml:space="preserve">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ACEI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angiotensin-converting enzyme inhibitor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ARB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angiotensin receptor blocker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DAPT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dual antiplatelet therap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OHA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oral hypoglycemic agents, </w:t>
      </w:r>
      <w:r w:rsidRPr="004F02B7">
        <w:rPr>
          <w:i/>
          <w:iCs/>
          <w:color w:val="000000" w:themeColor="text1"/>
          <w:sz w:val="18"/>
          <w:szCs w:val="18"/>
        </w:rPr>
        <w:t>LM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left main arter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SYNTAX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synergy between PCI with taxus and cardiac surger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LAD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left anterior descending arter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LCX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left circumflex arter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RCA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right coronary artery, </w:t>
      </w:r>
      <w:r w:rsidRPr="004F02B7">
        <w:rPr>
          <w:rFonts w:eastAsia="等线"/>
          <w:i/>
          <w:iCs/>
          <w:color w:val="000000" w:themeColor="text1"/>
          <w:kern w:val="0"/>
          <w:sz w:val="18"/>
          <w:szCs w:val="18"/>
        </w:rPr>
        <w:t>DES</w:t>
      </w:r>
      <w:r w:rsidRPr="004F02B7">
        <w:rPr>
          <w:rFonts w:eastAsia="等线"/>
          <w:color w:val="000000" w:themeColor="text1"/>
          <w:kern w:val="0"/>
          <w:sz w:val="18"/>
          <w:szCs w:val="18"/>
        </w:rPr>
        <w:t xml:space="preserve"> drug-eluting stent</w:t>
      </w:r>
    </w:p>
    <w:p w14:paraId="3FB3D41E" w14:textId="0D5E087D" w:rsidR="00440C47" w:rsidRPr="0019227F" w:rsidRDefault="00440C47" w:rsidP="00440C47">
      <w:pPr>
        <w:pStyle w:val="Heading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19227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>Table S</w:t>
      </w:r>
      <w:r w:rsidR="00764BF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2</w:t>
      </w:r>
      <w:r w:rsidRPr="0019227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.</w:t>
      </w:r>
      <w:r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</w:t>
      </w:r>
      <w:r w:rsidR="00982327"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Univariate</w:t>
      </w:r>
      <w:r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</w:t>
      </w:r>
      <w:r w:rsidR="00982327" w:rsidRPr="00982327">
        <w:rPr>
          <w:rFonts w:ascii="Times New Roman" w:eastAsia="等线" w:hAnsi="Times New Roman" w:cs="Times New Roman" w:hint="eastAsia"/>
          <w:b w:val="0"/>
          <w:bCs w:val="0"/>
          <w:color w:val="000000" w:themeColor="text1"/>
          <w:kern w:val="0"/>
          <w:sz w:val="18"/>
          <w:szCs w:val="18"/>
        </w:rPr>
        <w:t>logistic</w:t>
      </w:r>
      <w:r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regression analysis investigating predictors of </w:t>
      </w:r>
      <w:r w:rsidR="00982327" w:rsidRPr="00982327">
        <w:rPr>
          <w:rFonts w:ascii="Times New Roman" w:eastAsia="等线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ISR</w:t>
      </w:r>
    </w:p>
    <w:tbl>
      <w:tblPr>
        <w:tblStyle w:val="TableGrid"/>
        <w:tblpPr w:leftFromText="180" w:rightFromText="180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985"/>
      </w:tblGrid>
      <w:tr w:rsidR="00BF2A72" w:rsidRPr="0019227F" w14:paraId="5B45D749" w14:textId="77777777" w:rsidTr="00767D16"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D4788" w14:textId="2514A7B8" w:rsidR="00BF2A72" w:rsidRPr="0019227F" w:rsidRDefault="00767D16" w:rsidP="00767D16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7F06FE" w14:textId="0A7728B0" w:rsidR="00BF2A72" w:rsidRPr="0019227F" w:rsidRDefault="00536A2B" w:rsidP="00767D16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="00BF2A72" w:rsidRPr="0019227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C308A" w14:textId="38063722" w:rsidR="00BF2A72" w:rsidRPr="0019227F" w:rsidRDefault="00BF2A72" w:rsidP="00767D16">
            <w:pPr>
              <w:widowControl/>
              <w:spacing w:line="360" w:lineRule="auto"/>
              <w:contextualSpacing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19227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E14EE" w14:textId="617DF0C9" w:rsidR="00BF2A72" w:rsidRPr="0019227F" w:rsidRDefault="00BF2A72" w:rsidP="00767D1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9227F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19227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67D16" w:rsidRPr="0019227F" w14:paraId="63EA0CF2" w14:textId="77777777" w:rsidTr="00A045B6">
        <w:tc>
          <w:tcPr>
            <w:tcW w:w="36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60E9DB" w14:textId="1A43449E" w:rsidR="00767D16" w:rsidRPr="0019227F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per 1 yea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F84456" w14:textId="546854A8" w:rsidR="00767D16" w:rsidRPr="0019227F" w:rsidRDefault="006A7FC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8625F8C" w14:textId="17B2580E" w:rsidR="00767D16" w:rsidRPr="0019227F" w:rsidRDefault="006A7FC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87-1.02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0F86290" w14:textId="20E9978F" w:rsidR="00767D16" w:rsidRPr="0019227F" w:rsidRDefault="002F22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627</w:t>
            </w:r>
          </w:p>
        </w:tc>
      </w:tr>
      <w:tr w:rsidR="00767D16" w:rsidRPr="0019227F" w14:paraId="4614DF32" w14:textId="77777777" w:rsidTr="00A045B6">
        <w:tc>
          <w:tcPr>
            <w:tcW w:w="3685" w:type="dxa"/>
            <w:shd w:val="clear" w:color="auto" w:fill="FFFFFF" w:themeFill="background1"/>
            <w:vAlign w:val="center"/>
          </w:tcPr>
          <w:p w14:paraId="24FF8991" w14:textId="64A644A5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male as referenc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A4D377E" w14:textId="2DA7C8E6" w:rsidR="00767D16" w:rsidRPr="00EF74B5" w:rsidRDefault="00067A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56E956" w14:textId="17F011E2" w:rsidR="00767D16" w:rsidRPr="00EF74B5" w:rsidRDefault="00067A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28-1.06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4427F27" w14:textId="38AFEB2C" w:rsidR="00767D16" w:rsidRPr="00EF74B5" w:rsidRDefault="00067A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10</w:t>
            </w:r>
          </w:p>
        </w:tc>
      </w:tr>
      <w:tr w:rsidR="00767D16" w:rsidRPr="0019227F" w14:paraId="4AC22B22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9C36DD0" w14:textId="10C3F9EA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per 1 kg/m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9588693" w14:textId="4D558A54" w:rsidR="00767D16" w:rsidRPr="00EF74B5" w:rsidRDefault="002F22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42F9037" w14:textId="273DB750" w:rsidR="00767D16" w:rsidRPr="00EF74B5" w:rsidRDefault="002F22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5-1.08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FBC6D84" w14:textId="2A110B5C" w:rsidR="00767D16" w:rsidRPr="00EF74B5" w:rsidRDefault="002F22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84</w:t>
            </w:r>
          </w:p>
        </w:tc>
      </w:tr>
      <w:tr w:rsidR="00767D16" w:rsidRPr="0019227F" w14:paraId="1BD6D77F" w14:textId="77777777" w:rsidTr="00D93049">
        <w:tc>
          <w:tcPr>
            <w:tcW w:w="3685" w:type="dxa"/>
            <w:shd w:val="clear" w:color="auto" w:fill="FFFFFF" w:themeFill="background1"/>
            <w:vAlign w:val="center"/>
          </w:tcPr>
          <w:p w14:paraId="15FD8A73" w14:textId="33814D7E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C, per 1 c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B5221D" w14:textId="5D757EE2" w:rsidR="00767D16" w:rsidRPr="00EF74B5" w:rsidRDefault="002F22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EA7F30" w14:textId="43511385" w:rsidR="00767D16" w:rsidRPr="00EF74B5" w:rsidRDefault="00E35D90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-1.02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C1E274F" w14:textId="182335BF" w:rsidR="00767D16" w:rsidRPr="00EF74B5" w:rsidRDefault="00E35D90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49</w:t>
            </w:r>
          </w:p>
        </w:tc>
      </w:tr>
      <w:tr w:rsidR="00767D16" w:rsidRPr="0019227F" w14:paraId="2623E651" w14:textId="77777777" w:rsidTr="00D93049">
        <w:tc>
          <w:tcPr>
            <w:tcW w:w="3685" w:type="dxa"/>
            <w:shd w:val="clear" w:color="auto" w:fill="FFFFFF" w:themeFill="background1"/>
            <w:vAlign w:val="center"/>
          </w:tcPr>
          <w:p w14:paraId="3CBB389B" w14:textId="05C8B155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, per 1 bp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7753B8" w14:textId="5375C1E6" w:rsidR="00767D16" w:rsidRPr="00EF74B5" w:rsidRDefault="00E35D90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DD3A9A2" w14:textId="06B773D8" w:rsidR="00767D16" w:rsidRPr="00EF74B5" w:rsidRDefault="00E35D90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2-1.02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C1FAC5B" w14:textId="7FD116CC" w:rsidR="00767D16" w:rsidRPr="00EF74B5" w:rsidRDefault="00E35D90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385</w:t>
            </w:r>
          </w:p>
        </w:tc>
      </w:tr>
      <w:tr w:rsidR="00767D16" w:rsidRPr="0019227F" w14:paraId="68B86E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C15D5CA" w14:textId="7B8C1380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, per 1 mmHg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CB77822" w14:textId="5FD83544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886A58" w14:textId="191469AD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2-1.01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D64A271" w14:textId="1B09B505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746</w:t>
            </w:r>
          </w:p>
        </w:tc>
      </w:tr>
      <w:tr w:rsidR="00767D16" w:rsidRPr="0019227F" w14:paraId="3DA8D10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0682F042" w14:textId="543B714F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, per 1 mmHg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847B5C4" w14:textId="21B77FAC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151D56" w14:textId="634CEE21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9-1.02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F132CC2" w14:textId="43C110D5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571</w:t>
            </w:r>
          </w:p>
        </w:tc>
      </w:tr>
      <w:tr w:rsidR="00767D16" w:rsidRPr="0019227F" w14:paraId="01293C1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0674552" w14:textId="740129E5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4DB1D79" w14:textId="4E6C6C11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5069E1F" w14:textId="035339E1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7-2.05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9ECEC12" w14:textId="5C670E11" w:rsidR="00767D16" w:rsidRPr="00EF74B5" w:rsidRDefault="00C234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13</w:t>
            </w:r>
          </w:p>
        </w:tc>
      </w:tr>
      <w:tr w:rsidR="00767D16" w:rsidRPr="0019227F" w14:paraId="5260444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5F3181F" w14:textId="048F9FC3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9F127F7" w14:textId="50ADDA51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1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9717BE" w14:textId="6CEB01CB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4-1.98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676B08F" w14:textId="7CEB8B1B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48</w:t>
            </w:r>
          </w:p>
        </w:tc>
      </w:tr>
      <w:tr w:rsidR="00767D16" w:rsidRPr="0019227F" w14:paraId="3969986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52291C75" w14:textId="6EC21C45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E359038" w14:textId="735B9699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7EA7469" w14:textId="7A979CF1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95-1.84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8809F3C" w14:textId="00447125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620</w:t>
            </w:r>
          </w:p>
        </w:tc>
      </w:tr>
      <w:tr w:rsidR="00767D16" w:rsidRPr="0019227F" w14:paraId="137E11B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307F4C5" w14:textId="111A10A1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345E523" w14:textId="615EF807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B7432B4" w14:textId="3C2195DD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5-2.94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3C9E5B5" w14:textId="238C6718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19227F" w14:paraId="1FFBDE8A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FB49E76" w14:textId="0AF1637B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2FFB11" w14:textId="237DFD82" w:rsidR="00767D16" w:rsidRPr="00EF74B5" w:rsidRDefault="00C20FC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EBFB216" w14:textId="787B468B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8-2.41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B1FDA05" w14:textId="6DAD3BDD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767D16" w:rsidRPr="0019227F" w14:paraId="39799D2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7CF7DCF" w14:textId="425C056A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E1A5168" w14:textId="5B299569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2B1C924" w14:textId="31466712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8-1.61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97E330F" w14:textId="79B16B42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891</w:t>
            </w:r>
          </w:p>
        </w:tc>
      </w:tr>
      <w:tr w:rsidR="00767D16" w:rsidRPr="0019227F" w14:paraId="6A233CA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569B75B" w14:textId="7F1B2D37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3ABE9AA" w14:textId="5C520917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2FDCCC" w14:textId="664B127C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0-2.25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836673C" w14:textId="5C9CE578" w:rsidR="00767D16" w:rsidRPr="00EF74B5" w:rsidRDefault="004964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13</w:t>
            </w:r>
          </w:p>
        </w:tc>
      </w:tr>
      <w:tr w:rsidR="00767D16" w:rsidRPr="0019227F" w14:paraId="4C7B221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6DF25D" w14:textId="05FC7584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vious PCI 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7F791C1" w14:textId="3C8D5962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F9F8D40" w14:textId="5E450E82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6-2.76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6FABEEC" w14:textId="46244A84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7D16" w:rsidRPr="0019227F" w14:paraId="4030B771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098E4DFD" w14:textId="287CFCDE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52A992" w14:textId="1225E427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5400488" w14:textId="06851FF0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9-2.29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3FA9B9E" w14:textId="27929B58" w:rsidR="00767D16" w:rsidRPr="00EF74B5" w:rsidRDefault="007149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84</w:t>
            </w:r>
          </w:p>
        </w:tc>
      </w:tr>
      <w:tr w:rsidR="00767D16" w:rsidRPr="0019227F" w14:paraId="1EADD67F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94BC091" w14:textId="65A244AD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A2767D8" w14:textId="4EA2CF86" w:rsidR="00767D16" w:rsidRPr="00EF74B5" w:rsidRDefault="0021196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4C7BC42" w14:textId="322FF82E" w:rsidR="00767D16" w:rsidRPr="00EF74B5" w:rsidRDefault="0021196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4-2.18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D8E144F" w14:textId="48631D23" w:rsidR="00767D16" w:rsidRPr="00EF74B5" w:rsidRDefault="0021196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75</w:t>
            </w:r>
          </w:p>
        </w:tc>
      </w:tr>
      <w:tr w:rsidR="00767D16" w:rsidRPr="0019227F" w14:paraId="5A159539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E0A04B8" w14:textId="1391E62F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, per 1 mmol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163F404" w14:textId="061155D9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3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29509F5" w14:textId="384EE9B3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84-1.11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AABC0F0" w14:textId="54F5B479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448</w:t>
            </w:r>
          </w:p>
        </w:tc>
      </w:tr>
      <w:tr w:rsidR="00767D16" w:rsidRPr="0019227F" w14:paraId="788BC3EB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56F0EA94" w14:textId="0DA6F15B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, per 1 mmol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3640FAC" w14:textId="73A531E6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0BA2681" w14:textId="0D97FBFA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2-0.92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06407CA" w14:textId="0B9B74BE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</w:tr>
      <w:tr w:rsidR="00767D16" w:rsidRPr="0019227F" w14:paraId="37B85C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4E81206" w14:textId="23A1EE81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per 1 mmol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6082932" w14:textId="57B426B8" w:rsidR="00767D16" w:rsidRPr="00EF74B5" w:rsidRDefault="00E503A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2216C22" w14:textId="65CAD4A4" w:rsidR="00767D16" w:rsidRPr="00EF74B5" w:rsidRDefault="00F05C7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5-</w:t>
            </w:r>
            <w:r w:rsidR="00BC3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73E2FB0" w14:textId="74D12663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18</w:t>
            </w:r>
          </w:p>
        </w:tc>
      </w:tr>
      <w:tr w:rsidR="00767D16" w:rsidRPr="0019227F" w14:paraId="4F843DF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6D04429" w14:textId="51F16851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C, per 1 mmol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ED3AE9C" w14:textId="35C9550A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9DE8F15" w14:textId="726D63DE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6-1.25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A23EE92" w14:textId="5A7B4D3C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89</w:t>
            </w:r>
          </w:p>
        </w:tc>
      </w:tr>
      <w:tr w:rsidR="00767D16" w:rsidRPr="0019227F" w14:paraId="73B9DCAB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4B02EE" w14:textId="5284226F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P, per 1 mg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BBC2D25" w14:textId="5117A12C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D1C9F43" w14:textId="3359FD6F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5-1.04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16975E" w14:textId="09A00D20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17</w:t>
            </w:r>
          </w:p>
        </w:tc>
      </w:tr>
      <w:tr w:rsidR="00767D16" w:rsidRPr="0019227F" w14:paraId="6E9782B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C537F23" w14:textId="098E407F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reatinine, per 1 </w:t>
            </w:r>
            <w:proofErr w:type="spellStart"/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A4134A9" w14:textId="4272B652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8E1427" w14:textId="126AF646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3-1.01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A8176C" w14:textId="199BC406" w:rsidR="00767D16" w:rsidRPr="00EF74B5" w:rsidRDefault="00BC31B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721</w:t>
            </w:r>
          </w:p>
        </w:tc>
      </w:tr>
      <w:tr w:rsidR="00767D16" w:rsidRPr="0019227F" w14:paraId="24ECE874" w14:textId="77777777" w:rsidTr="00EB6DF7">
        <w:tc>
          <w:tcPr>
            <w:tcW w:w="3685" w:type="dxa"/>
            <w:shd w:val="clear" w:color="auto" w:fill="FFFFFF" w:themeFill="background1"/>
            <w:vAlign w:val="center"/>
          </w:tcPr>
          <w:p w14:paraId="04668191" w14:textId="6F1BC1B3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  <w:t>eGFR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er 1 mL/(min × 1.73m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B85442E" w14:textId="42E82651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9594DD" w14:textId="555144D7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5-1.01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7CE1BC" w14:textId="578BDB83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458</w:t>
            </w:r>
          </w:p>
        </w:tc>
      </w:tr>
      <w:tr w:rsidR="00767D16" w:rsidRPr="0019227F" w14:paraId="7398C38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57EA9AE" w14:textId="18BCD4EA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ric acid, </w:t>
            </w:r>
            <w:proofErr w:type="spellStart"/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7405426" w14:textId="0C877AF2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E90AC5" w14:textId="6FCF6EC6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8-1.00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C4F2705" w14:textId="67F5C995" w:rsidR="00767D16" w:rsidRPr="00EF74B5" w:rsidRDefault="00AD222E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881</w:t>
            </w:r>
          </w:p>
        </w:tc>
      </w:tr>
      <w:tr w:rsidR="00767D16" w:rsidRPr="0019227F" w14:paraId="2C64BC2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BAA914C" w14:textId="13D3A929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  <w:t>FBG, per 1 mmol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94F7DC" w14:textId="6DC5BC4B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2F5984E" w14:textId="2CA061F1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9-1.25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E09298" w14:textId="3448AFF4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19227F" w14:paraId="29B988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69214A5" w14:textId="2B177EBE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, per 1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2EC87E" w14:textId="6FC573D2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CE7FB6" w14:textId="0362843C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1-1.41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B063F5C" w14:textId="1D077310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19227F" w14:paraId="673B9AC1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DC5257C" w14:textId="4905DCC7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VEF, per 1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F3BE8A8" w14:textId="6B2B9311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8592A01" w14:textId="067DEDB3" w:rsidR="00767D16" w:rsidRPr="00EF74B5" w:rsidRDefault="0039004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0-</w:t>
            </w:r>
            <w:r w:rsidR="00393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AD524F" w14:textId="207D5994" w:rsidR="00767D16" w:rsidRPr="00EF74B5" w:rsidRDefault="003936B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557</w:t>
            </w:r>
          </w:p>
        </w:tc>
      </w:tr>
      <w:tr w:rsidR="00767D16" w:rsidRPr="0019227F" w14:paraId="616405E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007FBCB" w14:textId="1DC0EF46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EI/ARB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 </w:t>
            </w: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D535E2F" w14:textId="518FC63C" w:rsidR="00767D16" w:rsidRPr="00EF74B5" w:rsidRDefault="00CE2AD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50F6D6" w14:textId="6488AD7F" w:rsidR="00767D16" w:rsidRPr="00EF74B5" w:rsidRDefault="00CE2AD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7-1.71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71A2758" w14:textId="6FB616DE" w:rsidR="00767D16" w:rsidRPr="00EF74B5" w:rsidRDefault="00CE2AD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300</w:t>
            </w:r>
          </w:p>
        </w:tc>
      </w:tr>
      <w:tr w:rsidR="00767D16" w:rsidRPr="0091584D" w14:paraId="3A88FCE0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5BB589A9" w14:textId="04093D2C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APT at </w:t>
            </w: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E6EFA66" w14:textId="47F67927" w:rsidR="00767D16" w:rsidRPr="00EF74B5" w:rsidRDefault="00CE2AD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890B5F" w14:textId="09A2D342" w:rsidR="00767D16" w:rsidRPr="00EF74B5" w:rsidRDefault="00253BA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8-3.00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862011" w14:textId="5ABDB5F7" w:rsidR="00767D16" w:rsidRPr="00EF74B5" w:rsidRDefault="00253BA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91584D" w14:paraId="18A42C1A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4E04E1F0" w14:textId="4CD92822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spirin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 </w:t>
            </w: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C5CA09C" w14:textId="7F416E31" w:rsidR="00767D16" w:rsidRPr="00EF74B5" w:rsidRDefault="00253BA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88A5424" w14:textId="47CA408A" w:rsidR="00767D16" w:rsidRPr="00EF74B5" w:rsidRDefault="00253BA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6-2.61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DCAD040" w14:textId="0C8BFAC0" w:rsidR="00767D16" w:rsidRPr="00EF74B5" w:rsidRDefault="00253BA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91584D" w14:paraId="3203E426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7DDC1A96" w14:textId="1A348AFF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2Y12 inhibitors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F4F010" w14:textId="666EA9CC" w:rsidR="00767D16" w:rsidRPr="00EF74B5" w:rsidRDefault="00AA5A3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AA9483" w14:textId="6537AC84" w:rsidR="00767D16" w:rsidRPr="00EF74B5" w:rsidRDefault="00AA5A3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86-2.78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5106BCA" w14:textId="479F5C4D" w:rsidR="00767D16" w:rsidRPr="00EF74B5" w:rsidRDefault="00AA5A3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91584D" w14:paraId="168CF073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0C66D9D4" w14:textId="5DBC4E39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s at</w:t>
            </w: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0BF617F" w14:textId="1A8F9F96" w:rsidR="00767D16" w:rsidRPr="00EF74B5" w:rsidRDefault="003451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90C40E9" w14:textId="500B8C7D" w:rsidR="00767D16" w:rsidRPr="00EF74B5" w:rsidRDefault="003451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-1.91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622F7E5" w14:textId="64B93AF0" w:rsidR="00767D16" w:rsidRPr="00EF74B5" w:rsidRDefault="003451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49</w:t>
            </w:r>
          </w:p>
        </w:tc>
      </w:tr>
      <w:tr w:rsidR="00767D16" w:rsidRPr="0091584D" w14:paraId="77652851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7668119B" w14:textId="72E8B398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HA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1786976" w14:textId="0C9CFC23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3729AF9" w14:textId="2D4C733A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9-2.58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B02AC1" w14:textId="0FE7125E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67D16" w:rsidRPr="0091584D" w14:paraId="5875C34C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44B9D059" w14:textId="549F43BA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lin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77AB0F6" w14:textId="2D77356A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8E3A3E9" w14:textId="3FDC27B3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1-3.47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013F39E" w14:textId="7FC6E35F" w:rsidR="00767D16" w:rsidRPr="00EF74B5" w:rsidRDefault="00624578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767D16" w:rsidRPr="0091584D" w14:paraId="71A133D6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1F17966D" w14:textId="08D1A772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4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EI/ARB</w:t>
            </w:r>
            <w:r w:rsidRPr="00EF74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6F2A963" w14:textId="7B2303C9" w:rsidR="00767D16" w:rsidRPr="00EF74B5" w:rsidRDefault="00891F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6593A59" w14:textId="7A2A8107" w:rsidR="00767D16" w:rsidRPr="00EF74B5" w:rsidRDefault="00891F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2-2.42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82013B8" w14:textId="7AA3B589" w:rsidR="00767D16" w:rsidRPr="00EF74B5" w:rsidRDefault="00891FD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7</w:t>
            </w:r>
          </w:p>
        </w:tc>
      </w:tr>
      <w:tr w:rsidR="00767D16" w:rsidRPr="0091584D" w14:paraId="6D48455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D352DB7" w14:textId="020188F9" w:rsidR="00767D16" w:rsidRPr="007C4E8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s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C27985A" w14:textId="0E5031F0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60C8A7D" w14:textId="7EFAACFE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-1.57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A29B66D" w14:textId="0EF6CC02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 w:rsidR="00767D16" w:rsidRPr="0091584D" w14:paraId="15D3F8B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1DC079B" w14:textId="1746AC08" w:rsidR="00767D16" w:rsidRPr="007C4E8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HA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11C8DEA" w14:textId="4601FF57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F7D2439" w14:textId="541EC322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1-2.55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EE36CDC" w14:textId="715C1E11" w:rsidR="00767D16" w:rsidRPr="007C4E85" w:rsidRDefault="0018330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767D16" w:rsidRPr="0091584D" w14:paraId="6AFD92A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3B6DD02" w14:textId="4B1D8939" w:rsidR="00767D16" w:rsidRPr="007C4E8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lin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9497D34" w14:textId="685E0626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3551ED1" w14:textId="4C35C4D8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7-3.45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38BF332" w14:textId="78E645D9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767D16" w:rsidRPr="0091584D" w14:paraId="57FE1592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CEF7060" w14:textId="2078F5FD" w:rsidR="00767D16" w:rsidRPr="007C4E8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8B6E1C7" w14:textId="262442AF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B004D0A" w14:textId="659829C7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-1.92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5981F86" w14:textId="39830B15" w:rsidR="00767D16" w:rsidRPr="007C4E85" w:rsidRDefault="001C03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04</w:t>
            </w:r>
          </w:p>
        </w:tc>
      </w:tr>
      <w:tr w:rsidR="00536A2B" w:rsidRPr="0091584D" w14:paraId="61D36DF0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C8FEE6B" w14:textId="2D40E6D2" w:rsidR="00536A2B" w:rsidRPr="007C4E85" w:rsidRDefault="00536A2B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ifurc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8BA612D" w14:textId="569CE844" w:rsidR="00536A2B" w:rsidRPr="007C4E85" w:rsidRDefault="007C4E8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12EE12D" w14:textId="720CA429" w:rsidR="00536A2B" w:rsidRPr="007C4E85" w:rsidRDefault="007C4E8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-2.13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E814F7F" w14:textId="0BE74B05" w:rsidR="00536A2B" w:rsidRPr="007C4E85" w:rsidRDefault="007C4E8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C4E8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767D16" w:rsidRPr="0091584D" w14:paraId="7076DCE6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98E5D3A" w14:textId="17442687" w:rsidR="00767D16" w:rsidRPr="00536A2B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6A2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9B5614" w14:textId="74E0079C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3423F90" w14:textId="5EAD35A9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0-1.71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8D72B7" w14:textId="4DB6A308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227</w:t>
            </w:r>
          </w:p>
        </w:tc>
      </w:tr>
      <w:tr w:rsidR="00767D16" w:rsidRPr="0091584D" w14:paraId="24B0E94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B055EAA" w14:textId="4870E6B0" w:rsidR="00767D16" w:rsidRPr="00536A2B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3" w:name="_Hlk89539386"/>
            <w:r w:rsidRPr="00536A2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-stent restenosis</w:t>
            </w:r>
            <w:bookmarkEnd w:id="3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80D6405" w14:textId="25F927A6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4C2D97F" w14:textId="094A1ED1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16-2.67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1EDA7D" w14:textId="3BBF587A" w:rsidR="00767D16" w:rsidRPr="00EF74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198</w:t>
            </w:r>
          </w:p>
        </w:tc>
      </w:tr>
      <w:tr w:rsidR="00767D16" w:rsidRPr="0091584D" w14:paraId="40D2EA26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1F1B949" w14:textId="1CEEAA84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4" w:name="_Hlk89539436"/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ronic total occlusion lesion</w:t>
            </w:r>
            <w:bookmarkEnd w:id="4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15DE85C" w14:textId="2DFB2A77" w:rsidR="00767D16" w:rsidRPr="00D44F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AA7C5CC" w14:textId="296FBEB8" w:rsidR="00767D16" w:rsidRPr="00D44F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-1.63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15BFBAE" w14:textId="269DE1ED" w:rsidR="00767D16" w:rsidRPr="00D44FB5" w:rsidRDefault="0047136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82</w:t>
            </w:r>
          </w:p>
        </w:tc>
      </w:tr>
      <w:tr w:rsidR="00767D16" w:rsidRPr="0091584D" w14:paraId="755A70C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A16933F" w14:textId="0850DF4D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5" w:name="_Hlk89539483"/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,</w:t>
            </w:r>
            <w:bookmarkEnd w:id="5"/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er 1-point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1BB65E" w14:textId="046B6BAF" w:rsidR="00767D16" w:rsidRPr="00D44FB5" w:rsidRDefault="003936B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5303639" w14:textId="26B83F26" w:rsidR="00767D16" w:rsidRPr="00D44FB5" w:rsidRDefault="003936B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-</w:t>
            </w: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59D0F23" w14:textId="6FFC7F8E" w:rsidR="00767D16" w:rsidRPr="00D44FB5" w:rsidRDefault="003936B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D44FB5" w:rsidRPr="0091584D" w14:paraId="7F9B4FEB" w14:textId="77777777" w:rsidTr="0060707D">
        <w:tc>
          <w:tcPr>
            <w:tcW w:w="3685" w:type="dxa"/>
            <w:shd w:val="clear" w:color="auto" w:fill="FFFFFF" w:themeFill="background1"/>
          </w:tcPr>
          <w:p w14:paraId="594F7231" w14:textId="65581101" w:rsidR="00D44FB5" w:rsidRPr="00D44FB5" w:rsidRDefault="00D44FB5" w:rsidP="00D44FB5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inimal stent diameter, m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7DC9977" w14:textId="65298E95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4F85800" w14:textId="3693479E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-1.18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654D5D0" w14:textId="5A7EF00D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26</w:t>
            </w:r>
          </w:p>
        </w:tc>
      </w:tr>
      <w:tr w:rsidR="00D44FB5" w:rsidRPr="0091584D" w14:paraId="05D1BE02" w14:textId="77777777" w:rsidTr="0060707D">
        <w:tc>
          <w:tcPr>
            <w:tcW w:w="3685" w:type="dxa"/>
            <w:shd w:val="clear" w:color="auto" w:fill="FFFFFF" w:themeFill="background1"/>
          </w:tcPr>
          <w:p w14:paraId="0F375E94" w14:textId="24713F31" w:rsidR="00D44FB5" w:rsidRPr="00D44FB5" w:rsidRDefault="00D44FB5" w:rsidP="00D44FB5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an length of stent, m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A340C7C" w14:textId="4977EAB5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9CFDE25" w14:textId="79C8B698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3-1.1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689F6E6" w14:textId="3E774F21" w:rsidR="00D44FB5" w:rsidRPr="00D44FB5" w:rsidRDefault="00D44FB5" w:rsidP="00D44FB5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767D16" w:rsidRPr="0091584D" w14:paraId="63A85A70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A9CF99" w14:textId="2A2D612A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6" w:name="_Hlk89539541"/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 treatment</w:t>
            </w:r>
            <w:bookmarkEnd w:id="6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08DE0CB" w14:textId="3292146F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F5BF22" w14:textId="1D3D2B9E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-3.67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7B27111" w14:textId="59B058D0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9</w:t>
            </w:r>
          </w:p>
        </w:tc>
      </w:tr>
      <w:tr w:rsidR="00767D16" w:rsidRPr="0091584D" w14:paraId="7932495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76896BB" w14:textId="4482191C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 treatment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6B4F50" w14:textId="479E6FEE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9CE7F91" w14:textId="7F472F5C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-1.34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2008670" w14:textId="284E670C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86</w:t>
            </w:r>
          </w:p>
        </w:tc>
      </w:tr>
      <w:tr w:rsidR="00767D16" w:rsidRPr="0091584D" w14:paraId="5EC9266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702515D3" w14:textId="751FE794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89539549"/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X treatment</w:t>
            </w:r>
            <w:bookmarkEnd w:id="7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C33A16" w14:textId="2BC001C6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1983BBB" w14:textId="5CA93C48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-1.09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8383154" w14:textId="62A805E5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7</w:t>
            </w:r>
          </w:p>
        </w:tc>
      </w:tr>
      <w:tr w:rsidR="00767D16" w:rsidRPr="0091584D" w14:paraId="1CEF40E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3FF631B" w14:textId="0B391F8A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89539559"/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A treatment</w:t>
            </w:r>
            <w:bookmarkEnd w:id="8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789E15E" w14:textId="281500EF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F97C14B" w14:textId="7B24D823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-1.27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DF3489" w14:textId="14889139" w:rsidR="00767D16" w:rsidRPr="00D44FB5" w:rsidRDefault="008B165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66</w:t>
            </w:r>
          </w:p>
        </w:tc>
      </w:tr>
      <w:tr w:rsidR="00767D16" w:rsidRPr="0091584D" w14:paraId="10732B1F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73CAF5D6" w14:textId="060AF5FF" w:rsidR="00767D16" w:rsidRPr="00D44F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C460D53" w14:textId="09209B56" w:rsidR="00767D16" w:rsidRPr="00D44F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7A0949" w14:textId="5F22C7FE" w:rsidR="00767D16" w:rsidRPr="00D44F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-0.95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2C31116" w14:textId="2AEECD45" w:rsidR="00767D16" w:rsidRPr="00D44F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FB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767D16" w:rsidRPr="0091584D" w14:paraId="468AC601" w14:textId="77777777" w:rsidTr="00A045B6">
        <w:tc>
          <w:tcPr>
            <w:tcW w:w="36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B07C24" w14:textId="2BB36A1D" w:rsidR="00767D16" w:rsidRPr="00EF74B5" w:rsidRDefault="00767D16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4E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ES, per 1 D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971FFC" w14:textId="781FD186" w:rsidR="00767D16" w:rsidRPr="00EF74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B2D525" w14:textId="5C7B2711" w:rsidR="00767D16" w:rsidRPr="00EF74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7-1.12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A7DB09" w14:textId="1ABC7498" w:rsidR="00767D16" w:rsidRPr="00EF74B5" w:rsidRDefault="004F7DA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01</w:t>
            </w:r>
          </w:p>
        </w:tc>
      </w:tr>
    </w:tbl>
    <w:p w14:paraId="1616B425" w14:textId="77777777" w:rsidR="000526C9" w:rsidRDefault="00440C47" w:rsidP="000526C9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lastRenderedPageBreak/>
        <w:t>B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body mass index, </w:t>
      </w:r>
      <w:r w:rsidR="004345C6" w:rsidRPr="00C3098D">
        <w:rPr>
          <w:rFonts w:eastAsia="等线" w:hint="eastAsia"/>
          <w:i/>
          <w:iCs/>
          <w:color w:val="000000" w:themeColor="text1"/>
          <w:kern w:val="0"/>
          <w:sz w:val="18"/>
          <w:szCs w:val="18"/>
        </w:rPr>
        <w:t>W</w:t>
      </w:r>
      <w:r w:rsidR="004345C6" w:rsidRPr="00C3098D">
        <w:rPr>
          <w:rFonts w:eastAsia="等线"/>
          <w:i/>
          <w:iCs/>
          <w:color w:val="000000" w:themeColor="text1"/>
          <w:kern w:val="0"/>
          <w:sz w:val="18"/>
          <w:szCs w:val="18"/>
        </w:rPr>
        <w:t>C</w:t>
      </w:r>
      <w:r w:rsidR="004345C6" w:rsidRPr="000F639F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4345C6" w:rsidRPr="00C3098D">
        <w:rPr>
          <w:rFonts w:eastAsia="等线"/>
          <w:color w:val="000000" w:themeColor="text1"/>
          <w:kern w:val="0"/>
          <w:sz w:val="18"/>
          <w:szCs w:val="18"/>
        </w:rPr>
        <w:t>waist circumference</w:t>
      </w:r>
      <w:r w:rsidR="004345C6" w:rsidRPr="004345C6">
        <w:rPr>
          <w:rFonts w:eastAsia="等线"/>
          <w:color w:val="000000" w:themeColor="text1"/>
          <w:kern w:val="0"/>
          <w:sz w:val="18"/>
          <w:szCs w:val="18"/>
        </w:rPr>
        <w:t>,</w:t>
      </w:r>
      <w:r w:rsidR="004345C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S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sy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ia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C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coronary artery disea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C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cutaneous coronary interven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ipheral artery disea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riglycerid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otal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L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density lipoprotein cholesterol, </w:t>
      </w:r>
      <w:proofErr w:type="spellStart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s</w:t>
      </w:r>
      <w:proofErr w:type="spellEnd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-CR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eGFR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estimated glomerular filtration rat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lastRenderedPageBreak/>
        <w:t xml:space="preserve">fasting blood gluco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emoglobin A1c,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0868E2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left ventricular ejection fraction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ACEI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angiotensin</w:t>
      </w:r>
      <w:r w:rsidR="00600C39">
        <w:rPr>
          <w:rFonts w:eastAsia="等线"/>
          <w:color w:val="000000" w:themeColor="text1"/>
          <w:kern w:val="0"/>
          <w:sz w:val="18"/>
          <w:szCs w:val="18"/>
        </w:rPr>
        <w:t>-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converting enzyme inhibitor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ARB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angiotensin receptor blocker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DAPT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dual antiplatelet therapy, </w:t>
      </w:r>
      <w:bookmarkStart w:id="9" w:name="_Hlk88775651"/>
      <w:bookmarkStart w:id="10" w:name="_Hlk88388690"/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O</w:t>
      </w:r>
      <w:r w:rsidR="00600C39">
        <w:rPr>
          <w:rFonts w:eastAsia="等线"/>
          <w:i/>
          <w:iCs/>
          <w:color w:val="000000" w:themeColor="text1"/>
          <w:kern w:val="0"/>
          <w:sz w:val="18"/>
          <w:szCs w:val="18"/>
        </w:rPr>
        <w:t>HA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600C39" w:rsidRPr="005039FA">
        <w:rPr>
          <w:rFonts w:eastAsia="等线"/>
          <w:color w:val="000000" w:themeColor="text1"/>
          <w:kern w:val="0"/>
          <w:sz w:val="18"/>
          <w:szCs w:val="18"/>
        </w:rPr>
        <w:t>oral hypoglycemic agents</w:t>
      </w:r>
      <w:bookmarkEnd w:id="9"/>
      <w:r w:rsidR="00600C39">
        <w:rPr>
          <w:rFonts w:eastAsia="等线" w:hint="eastAsia"/>
          <w:color w:val="000000" w:themeColor="text1"/>
          <w:kern w:val="0"/>
          <w:sz w:val="18"/>
          <w:szCs w:val="18"/>
        </w:rPr>
        <w:t>,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bookmarkEnd w:id="10"/>
      <w:r w:rsidR="00600C39" w:rsidRPr="00C07602">
        <w:rPr>
          <w:i/>
          <w:iCs/>
          <w:color w:val="000000" w:themeColor="text1"/>
          <w:sz w:val="18"/>
          <w:szCs w:val="18"/>
        </w:rPr>
        <w:t>LM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left main artery, </w:t>
      </w:r>
      <w:r w:rsidR="0037160A" w:rsidRPr="0037160A">
        <w:rPr>
          <w:rFonts w:eastAsia="等线"/>
          <w:i/>
          <w:iCs/>
          <w:color w:val="000000" w:themeColor="text1"/>
          <w:kern w:val="0"/>
          <w:sz w:val="18"/>
          <w:szCs w:val="18"/>
        </w:rPr>
        <w:t>SYNTAX</w:t>
      </w:r>
      <w:r w:rsidR="0037160A" w:rsidRPr="0037160A">
        <w:rPr>
          <w:rFonts w:eastAsia="等线"/>
          <w:color w:val="000000" w:themeColor="text1"/>
          <w:kern w:val="0"/>
          <w:sz w:val="18"/>
          <w:szCs w:val="18"/>
        </w:rPr>
        <w:t xml:space="preserve"> synergy between PCI with taxus and cardiac surgery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LAD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left anterior descending artery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LCX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left circumflex artery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RCA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right coronary artery, </w:t>
      </w:r>
      <w:r w:rsidR="00600C39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DES</w:t>
      </w:r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bookmarkStart w:id="11" w:name="_Hlk42623485"/>
      <w:r w:rsidR="00600C39" w:rsidRPr="00C07602">
        <w:rPr>
          <w:rFonts w:eastAsia="等线"/>
          <w:color w:val="000000" w:themeColor="text1"/>
          <w:kern w:val="0"/>
          <w:sz w:val="18"/>
          <w:szCs w:val="18"/>
        </w:rPr>
        <w:t>drug-eluting stent</w:t>
      </w:r>
      <w:bookmarkEnd w:id="11"/>
    </w:p>
    <w:p w14:paraId="3CF77ACA" w14:textId="77777777" w:rsidR="00FB0D0C" w:rsidRDefault="00FB0D0C" w:rsidP="000526C9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</w:p>
    <w:p w14:paraId="67BCDC4A" w14:textId="77777777" w:rsidR="00442318" w:rsidRPr="000868E2" w:rsidRDefault="00442318"/>
    <w:sectPr w:rsidR="00442318" w:rsidRPr="000868E2" w:rsidSect="00FB72D8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C24D5" w14:textId="77777777" w:rsidR="00F33CD5" w:rsidRDefault="00F33CD5">
      <w:r>
        <w:separator/>
      </w:r>
    </w:p>
  </w:endnote>
  <w:endnote w:type="continuationSeparator" w:id="0">
    <w:p w14:paraId="7D049B1B" w14:textId="77777777" w:rsidR="00F33CD5" w:rsidRDefault="00F33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2BD59" w14:textId="77777777" w:rsidR="00F33CD5" w:rsidRDefault="00F33CD5">
      <w:r>
        <w:separator/>
      </w:r>
    </w:p>
  </w:footnote>
  <w:footnote w:type="continuationSeparator" w:id="0">
    <w:p w14:paraId="7F4A4D32" w14:textId="77777777" w:rsidR="00F33CD5" w:rsidRDefault="00F33C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4503426"/>
      <w:docPartObj>
        <w:docPartGallery w:val="Page Numbers (Top of Page)"/>
        <w:docPartUnique/>
      </w:docPartObj>
    </w:sdtPr>
    <w:sdtEndPr/>
    <w:sdtContent>
      <w:p w14:paraId="6C4C4DFB" w14:textId="77777777" w:rsidR="00764BFF" w:rsidRDefault="00764BFF">
        <w:pPr>
          <w:pStyle w:val="Header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FB72D8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FB72D8"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658812E" w14:textId="77777777" w:rsidR="00764BFF" w:rsidRDefault="00764B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381352"/>
      <w:docPartObj>
        <w:docPartGallery w:val="Page Numbers (Top of Page)"/>
        <w:docPartUnique/>
      </w:docPartObj>
    </w:sdtPr>
    <w:sdtEndPr/>
    <w:sdtContent>
      <w:p w14:paraId="483CA0B4" w14:textId="77777777" w:rsidR="007544F8" w:rsidRDefault="000526C9">
        <w:pPr>
          <w:pStyle w:val="Header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FB72D8"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FB72D8"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8EDEE35" w14:textId="77777777" w:rsidR="007544F8" w:rsidRDefault="00F33C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jE2sbSwsDCxtDRS0lEKTi0uzszPAykwqgUAoc1jACwAAAA="/>
  </w:docVars>
  <w:rsids>
    <w:rsidRoot w:val="005B0B5F"/>
    <w:rsid w:val="000032D8"/>
    <w:rsid w:val="00024DDF"/>
    <w:rsid w:val="000449EB"/>
    <w:rsid w:val="000526C9"/>
    <w:rsid w:val="00067A86"/>
    <w:rsid w:val="000868E2"/>
    <w:rsid w:val="000A1B9F"/>
    <w:rsid w:val="000B2807"/>
    <w:rsid w:val="000D3D5E"/>
    <w:rsid w:val="00104EEC"/>
    <w:rsid w:val="0018330D"/>
    <w:rsid w:val="0019227F"/>
    <w:rsid w:val="001C0356"/>
    <w:rsid w:val="001D7508"/>
    <w:rsid w:val="001F3F67"/>
    <w:rsid w:val="00201779"/>
    <w:rsid w:val="0021196B"/>
    <w:rsid w:val="0021273A"/>
    <w:rsid w:val="00225F35"/>
    <w:rsid w:val="00232B19"/>
    <w:rsid w:val="00237F93"/>
    <w:rsid w:val="00253BA5"/>
    <w:rsid w:val="002D18C8"/>
    <w:rsid w:val="002F22D3"/>
    <w:rsid w:val="00327603"/>
    <w:rsid w:val="00345193"/>
    <w:rsid w:val="0035194A"/>
    <w:rsid w:val="00363E10"/>
    <w:rsid w:val="0037160A"/>
    <w:rsid w:val="00372FAC"/>
    <w:rsid w:val="0037405F"/>
    <w:rsid w:val="003872CE"/>
    <w:rsid w:val="0039004C"/>
    <w:rsid w:val="003936B1"/>
    <w:rsid w:val="003B7456"/>
    <w:rsid w:val="003D3654"/>
    <w:rsid w:val="003D6495"/>
    <w:rsid w:val="003F6C63"/>
    <w:rsid w:val="00401643"/>
    <w:rsid w:val="004345C6"/>
    <w:rsid w:val="00440C47"/>
    <w:rsid w:val="00442318"/>
    <w:rsid w:val="00451C33"/>
    <w:rsid w:val="00456B16"/>
    <w:rsid w:val="00471369"/>
    <w:rsid w:val="00492034"/>
    <w:rsid w:val="004964B2"/>
    <w:rsid w:val="004E159C"/>
    <w:rsid w:val="004E1BF2"/>
    <w:rsid w:val="004E296D"/>
    <w:rsid w:val="004F7DA7"/>
    <w:rsid w:val="00531121"/>
    <w:rsid w:val="00536A2B"/>
    <w:rsid w:val="005714DD"/>
    <w:rsid w:val="00576895"/>
    <w:rsid w:val="00582116"/>
    <w:rsid w:val="005B0B5F"/>
    <w:rsid w:val="00600C39"/>
    <w:rsid w:val="00602CCE"/>
    <w:rsid w:val="00624578"/>
    <w:rsid w:val="0066480B"/>
    <w:rsid w:val="006A7FC3"/>
    <w:rsid w:val="006D5873"/>
    <w:rsid w:val="006D60A5"/>
    <w:rsid w:val="006E1A31"/>
    <w:rsid w:val="00714583"/>
    <w:rsid w:val="00714954"/>
    <w:rsid w:val="00764BFF"/>
    <w:rsid w:val="00767D16"/>
    <w:rsid w:val="00782BDD"/>
    <w:rsid w:val="007A74B9"/>
    <w:rsid w:val="007C4E85"/>
    <w:rsid w:val="00814FA9"/>
    <w:rsid w:val="00834894"/>
    <w:rsid w:val="008445FF"/>
    <w:rsid w:val="00867567"/>
    <w:rsid w:val="00876FB4"/>
    <w:rsid w:val="00891FD3"/>
    <w:rsid w:val="008B1129"/>
    <w:rsid w:val="008B1659"/>
    <w:rsid w:val="008B67EE"/>
    <w:rsid w:val="008D1AC5"/>
    <w:rsid w:val="008D50FC"/>
    <w:rsid w:val="00914E3F"/>
    <w:rsid w:val="009153F0"/>
    <w:rsid w:val="0091584D"/>
    <w:rsid w:val="0093721F"/>
    <w:rsid w:val="0094102F"/>
    <w:rsid w:val="00961900"/>
    <w:rsid w:val="00982327"/>
    <w:rsid w:val="00983D81"/>
    <w:rsid w:val="00997699"/>
    <w:rsid w:val="009B3DB2"/>
    <w:rsid w:val="00A24556"/>
    <w:rsid w:val="00A50FF4"/>
    <w:rsid w:val="00A569A9"/>
    <w:rsid w:val="00A9040C"/>
    <w:rsid w:val="00AA5A38"/>
    <w:rsid w:val="00AC3D1E"/>
    <w:rsid w:val="00AC58CF"/>
    <w:rsid w:val="00AD222E"/>
    <w:rsid w:val="00AE33C5"/>
    <w:rsid w:val="00B03608"/>
    <w:rsid w:val="00B13B9B"/>
    <w:rsid w:val="00B55E49"/>
    <w:rsid w:val="00B914E9"/>
    <w:rsid w:val="00BA5251"/>
    <w:rsid w:val="00BA5499"/>
    <w:rsid w:val="00BC31B2"/>
    <w:rsid w:val="00BF1915"/>
    <w:rsid w:val="00BF2A72"/>
    <w:rsid w:val="00C02451"/>
    <w:rsid w:val="00C138D9"/>
    <w:rsid w:val="00C14969"/>
    <w:rsid w:val="00C20FC1"/>
    <w:rsid w:val="00C234DF"/>
    <w:rsid w:val="00C237A5"/>
    <w:rsid w:val="00C400C9"/>
    <w:rsid w:val="00C4298E"/>
    <w:rsid w:val="00CA0B76"/>
    <w:rsid w:val="00CD1B57"/>
    <w:rsid w:val="00CD75D0"/>
    <w:rsid w:val="00CE0CD6"/>
    <w:rsid w:val="00CE2ADB"/>
    <w:rsid w:val="00CE3B07"/>
    <w:rsid w:val="00D371D4"/>
    <w:rsid w:val="00D44FB5"/>
    <w:rsid w:val="00D65233"/>
    <w:rsid w:val="00D8383B"/>
    <w:rsid w:val="00D85E63"/>
    <w:rsid w:val="00D93049"/>
    <w:rsid w:val="00DB0679"/>
    <w:rsid w:val="00DE6BE6"/>
    <w:rsid w:val="00DF55C9"/>
    <w:rsid w:val="00E1412A"/>
    <w:rsid w:val="00E30909"/>
    <w:rsid w:val="00E35D90"/>
    <w:rsid w:val="00E40811"/>
    <w:rsid w:val="00E5009E"/>
    <w:rsid w:val="00E503A4"/>
    <w:rsid w:val="00E51A9E"/>
    <w:rsid w:val="00E835DF"/>
    <w:rsid w:val="00EA40C9"/>
    <w:rsid w:val="00EA4C6A"/>
    <w:rsid w:val="00EB6DF7"/>
    <w:rsid w:val="00EF3A60"/>
    <w:rsid w:val="00EF74B5"/>
    <w:rsid w:val="00F01ACA"/>
    <w:rsid w:val="00F05C7D"/>
    <w:rsid w:val="00F33CD5"/>
    <w:rsid w:val="00F66E4E"/>
    <w:rsid w:val="00F71B29"/>
    <w:rsid w:val="00F93B3B"/>
    <w:rsid w:val="00FA5A28"/>
    <w:rsid w:val="00FB0D0C"/>
    <w:rsid w:val="00FB72D8"/>
    <w:rsid w:val="00FD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1ADAC"/>
  <w15:chartTrackingRefBased/>
  <w15:docId w15:val="{2E45FD73-0743-4792-A87E-854CA3AE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C9"/>
    <w:pPr>
      <w:widowControl w:val="0"/>
      <w:jc w:val="both"/>
    </w:pPr>
    <w:rPr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26C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26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5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26C9"/>
    <w:rPr>
      <w:sz w:val="18"/>
      <w:szCs w:val="18"/>
    </w:rPr>
  </w:style>
  <w:style w:type="table" w:styleId="TableGrid">
    <w:name w:val="Table Grid"/>
    <w:basedOn w:val="TableNormal"/>
    <w:uiPriority w:val="39"/>
    <w:rsid w:val="000526C9"/>
    <w:rPr>
      <w:rFonts w:asciiTheme="minorHAnsi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526C9"/>
  </w:style>
  <w:style w:type="paragraph" w:styleId="Footer">
    <w:name w:val="footer"/>
    <w:basedOn w:val="Normal"/>
    <w:link w:val="FooterChar"/>
    <w:uiPriority w:val="99"/>
    <w:unhideWhenUsed/>
    <w:rsid w:val="00E50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3366E-A3E8-49C6-9213-1F58C3C5B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4</TotalTime>
  <Pages>6</Pages>
  <Words>1087</Words>
  <Characters>6200</Characters>
  <Application>Microsoft Office Word</Application>
  <DocSecurity>0</DocSecurity>
  <Lines>51</Lines>
  <Paragraphs>14</Paragraphs>
  <ScaleCrop>false</ScaleCrop>
  <Company/>
  <LinksUpToDate>false</LinksUpToDate>
  <CharactersWithSpaces>7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admin</cp:lastModifiedBy>
  <cp:revision>18</cp:revision>
  <dcterms:created xsi:type="dcterms:W3CDTF">2021-10-15T02:13:00Z</dcterms:created>
  <dcterms:modified xsi:type="dcterms:W3CDTF">2022-11-09T04:38:00Z</dcterms:modified>
</cp:coreProperties>
</file>